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0F5D9" w14:textId="20B65603" w:rsidR="00343AD8" w:rsidRPr="00343AD8" w:rsidRDefault="00A50491" w:rsidP="00866E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Sheet</w:t>
      </w:r>
      <w:r w:rsidR="00343AD8" w:rsidRPr="00343AD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343A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3AD8" w:rsidRPr="00343AD8">
        <w:rPr>
          <w:rFonts w:ascii="Times New Roman" w:hAnsi="Times New Roman" w:cs="Times New Roman"/>
          <w:b/>
          <w:bCs/>
          <w:sz w:val="24"/>
          <w:szCs w:val="24"/>
        </w:rPr>
        <w:t xml:space="preserve">Alignment and Training Code </w:t>
      </w:r>
      <w:r w:rsidR="00C37241">
        <w:rPr>
          <w:rFonts w:ascii="Times New Roman" w:hAnsi="Times New Roman" w:cs="Times New Roman"/>
          <w:b/>
          <w:bCs/>
          <w:sz w:val="24"/>
          <w:szCs w:val="24"/>
        </w:rPr>
        <w:t>Samples</w:t>
      </w:r>
    </w:p>
    <w:p w14:paraId="3D0D194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eqin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3A8F1C52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Biostring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1F3E4EBB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idy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345F26B7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ntrez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415CF899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tring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26B9CF50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ibrary(caret)</w:t>
      </w:r>
    </w:p>
    <w:p w14:paraId="4152FFB6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oParalle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2828C62E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3F479D1D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ibrary(muscle)</w:t>
      </w:r>
    </w:p>
    <w:p w14:paraId="39634989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3108EB1B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Pairwise Sequence Alignment----</w:t>
      </w:r>
    </w:p>
    <w:p w14:paraId="3E303896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5AF79ACC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#Retrieving reference sequence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file</w:t>
      </w:r>
    </w:p>
    <w:p w14:paraId="67FA68D0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adDNA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ference_seq.fasta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")</w:t>
      </w:r>
    </w:p>
    <w:p w14:paraId="0C93D233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1DF3B1D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ref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_Label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names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_Nucleotide_Sequenc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paste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)</w:t>
      </w:r>
    </w:p>
    <w:p w14:paraId="28F956C0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0081C39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Retrieving previous rotavirus A sequences</w:t>
      </w:r>
    </w:p>
    <w:p w14:paraId="0D39486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adDNA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f_new.fasta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")</w:t>
      </w:r>
    </w:p>
    <w:p w14:paraId="699B7B5F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0CD8DCB2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_Label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names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_Nucleotide_Sequenc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paste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)</w:t>
      </w:r>
    </w:p>
    <w:p w14:paraId="7697471E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24903B6B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Getting only sequence data from rotavirus a sequences</w:t>
      </w:r>
    </w:p>
    <w:p w14:paraId="4C44328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_fina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[,2])</w:t>
      </w:r>
    </w:p>
    <w:p w14:paraId="7A2A004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lastRenderedPageBreak/>
        <w:t>#Getting only sequence data from reference</w:t>
      </w:r>
    </w:p>
    <w:p w14:paraId="3858AFE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ference_sequenc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ref[1,2] </w:t>
      </w:r>
    </w:p>
    <w:p w14:paraId="3D6024B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0C4B5CDD" w14:textId="65136FF9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_fina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NA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_fina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423632E6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length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_fina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 #884 sequences</w:t>
      </w:r>
    </w:p>
    <w:p w14:paraId="344B664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4B9F07D5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Making new blank matrix to contain alignments</w:t>
      </w:r>
    </w:p>
    <w:p w14:paraId="2EFC5B02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matrix &lt;- matrix(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length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_fina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2)</w:t>
      </w:r>
    </w:p>
    <w:p w14:paraId="223C3365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7A8C711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For loop to run pairwise alignment of reference sequence against all rotavirus A sequences</w:t>
      </w:r>
    </w:p>
    <w:p w14:paraId="78DBA9E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in 1:length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_fina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){</w:t>
      </w:r>
    </w:p>
    <w:p w14:paraId="1E11798E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object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pairwiseAlignmen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type = "global",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ference_sequenc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_fina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,])                               </w:t>
      </w:r>
    </w:p>
    <w:p w14:paraId="1F70FB7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sequences &lt;- c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alignedPattern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(object)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alignedSubjec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object))</w:t>
      </w:r>
    </w:p>
    <w:p w14:paraId="4C6B53D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aligned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sequences)[2]</w:t>
      </w:r>
    </w:p>
    <w:p w14:paraId="4C7BB8D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matrix[i,2] &lt;- c(aligned)</w:t>
      </w:r>
    </w:p>
    <w:p w14:paraId="359E9BD9" w14:textId="3347D06B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}</w:t>
      </w:r>
    </w:p>
    <w:p w14:paraId="20CDAD99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Making a new empty matrix that will have genotypes as the first column and the aligned sequence positions as the columns that follow</w:t>
      </w:r>
    </w:p>
    <w:p w14:paraId="0D89914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matrix2 &lt;- matrix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length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[,1]),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max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ncha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matrix[,2])))</w:t>
      </w:r>
    </w:p>
    <w:p w14:paraId="71977B07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5B57AFC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Nested for loop for extracting characters from each aligned sequence by position</w:t>
      </w:r>
    </w:p>
    <w:p w14:paraId="4DFE74D3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for (z in 1:length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[,1])){</w:t>
      </w:r>
    </w:p>
    <w:p w14:paraId="35D4AA3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for 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in 1:max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ncha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matrix[,2]))){</w:t>
      </w:r>
    </w:p>
    <w:p w14:paraId="3A9267C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matrix2[z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] &lt;- c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ubst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(matrix[z,2]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)</w:t>
      </w:r>
    </w:p>
    <w:p w14:paraId="1DA423CC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CFE0F2B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}</w:t>
      </w:r>
    </w:p>
    <w:p w14:paraId="72DB3187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lastRenderedPageBreak/>
        <w:t>#Fill in blanks</w:t>
      </w:r>
    </w:p>
    <w:p w14:paraId="5E080CE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matrix2[which(matrix2 =="")] &lt;- "-"</w:t>
      </w:r>
    </w:p>
    <w:p w14:paraId="75E3629D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2F4B0E6F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#Convert to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atafr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with genotype number (e.g. G7) in column 1 and positional features for the respective sequence in subsequent columns</w:t>
      </w:r>
    </w:p>
    <w:p w14:paraId="6D75734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matrix3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$group_n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, matrix2)</w:t>
      </w:r>
    </w:p>
    <w:p w14:paraId="4DD4DC36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7A10E70B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names(matrix3)[names(matrix3) == "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.group_n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"] &lt;- "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group_n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"</w:t>
      </w:r>
    </w:p>
    <w:p w14:paraId="757C929E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4711C0E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Multiple Sequence Alignment----</w:t>
      </w:r>
    </w:p>
    <w:p w14:paraId="0F21D0A9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242164A5" w14:textId="35BB9683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1111)</w:t>
      </w:r>
    </w:p>
    <w:p w14:paraId="301ECB62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#Convert sequence data to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NAStringSet</w:t>
      </w:r>
      <w:proofErr w:type="spellEnd"/>
    </w:p>
    <w:p w14:paraId="286D465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$Rotavirus_Nucleotide_Sequenc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NAStringSe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$Rotavirus_Nucleotide_Sequenc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3306C59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73B945A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Adding a label to the sequences</w:t>
      </w:r>
    </w:p>
    <w:p w14:paraId="25B22822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names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$Rotavirus_Nucleotide_Sequenc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)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$unique_identifier</w:t>
      </w:r>
      <w:proofErr w:type="spellEnd"/>
    </w:p>
    <w:p w14:paraId="3EBA72B3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names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$Rotavirus_Nucleotide_Sequenc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11CF0869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4E824D4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#Run multiple sequence alignment with MUSCLE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maxiter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default is 16 but it is recommended to set to 2 to increase speed when working with many sequences</w:t>
      </w:r>
    </w:p>
    <w:p w14:paraId="77DB9247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.alignmen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DNAStringSet(muscle::muscle(rotavirusDF_NCBI$Rotavirus_Nucleotide_Sequence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maxiter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2)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use.name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T))</w:t>
      </w:r>
    </w:p>
    <w:p w14:paraId="5CCBC9D1" w14:textId="77777777" w:rsid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1816EDCD" w14:textId="7889E2B9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Convert alignment to matrix</w:t>
      </w:r>
    </w:p>
    <w:p w14:paraId="42AD9775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multiple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.alignment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217681A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lastRenderedPageBreak/>
        <w:t xml:space="preserve">#Formatting, extract label from the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and make them a column so that we can assign the correct genotype for each sequence afterwards</w:t>
      </w:r>
    </w:p>
    <w:p w14:paraId="5A590E6E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in case they get rearranged during alignment, not actually needed since the alignment was in the same order as the original data frame.</w:t>
      </w:r>
    </w:p>
    <w:p w14:paraId="258B6A3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multiple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(multiple)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(multiple,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=NULL))</w:t>
      </w:r>
    </w:p>
    <w:p w14:paraId="70770BDC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names(multiple)</w:t>
      </w:r>
    </w:p>
    <w:p w14:paraId="220EDA2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names(multiple)[names(multiple) == "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multiple)"] &lt;- "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unique_identifie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"</w:t>
      </w:r>
    </w:p>
    <w:p w14:paraId="6C75214F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648BD0C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test3 &lt;- matrix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length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[,1]),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62D45C1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07DDF8B6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in 1:length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otavirusDF_NCBI$unique_identifie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){</w:t>
      </w:r>
    </w:p>
    <w:p w14:paraId="699B187C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test3[i,1] &lt;- rotavirusDF_NCBI$group_name[which(rotavirusDF_NCBI$unique_identifier ==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multiple$unique_identifier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])[1]]</w:t>
      </w:r>
    </w:p>
    <w:p w14:paraId="7E0739FD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}</w:t>
      </w:r>
    </w:p>
    <w:p w14:paraId="7648A32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5BA8264C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multiple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test3, multiple)</w:t>
      </w:r>
    </w:p>
    <w:p w14:paraId="5CD219AF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names(multiple)[names(multiple) == "test3"] &lt;- "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group_n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"</w:t>
      </w:r>
    </w:p>
    <w:p w14:paraId="033033E2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6B43086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Remove unique identifier as it is not needed, final data frame is in same format as the pairwise alignment data frame</w:t>
      </w:r>
    </w:p>
    <w:p w14:paraId="114BC765" w14:textId="232D2C8F" w:rsid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multiple &lt;- multiple[,-2]</w:t>
      </w:r>
    </w:p>
    <w:p w14:paraId="55A43604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7E3DAAFC" w14:textId="17B91843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Model Training----</w:t>
      </w:r>
    </w:p>
    <w:p w14:paraId="1ED58C5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Use all cores of CPU to speed up training time</w:t>
      </w:r>
    </w:p>
    <w:p w14:paraId="0175DD1F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c1 &lt;-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detectCore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)</w:t>
      </w:r>
    </w:p>
    <w:p w14:paraId="21B096E0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cores &lt;- c1</w:t>
      </w:r>
    </w:p>
    <w:p w14:paraId="0E98D417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gisterDoParalle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cores = cores)</w:t>
      </w:r>
    </w:p>
    <w:p w14:paraId="4B42DB0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lastRenderedPageBreak/>
        <w:t>#Repeated CV parameters</w:t>
      </w:r>
    </w:p>
    <w:p w14:paraId="5ED9E6B6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trcontrol1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rainContro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method="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peatedcv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6874AEA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number=10, </w:t>
      </w:r>
    </w:p>
    <w:p w14:paraId="5F5C4083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classProb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TRUE,</w:t>
      </w:r>
    </w:p>
    <w:p w14:paraId="7123BC40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search="grid",</w:t>
      </w:r>
    </w:p>
    <w:p w14:paraId="02F9DB37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repeats =3,</w:t>
      </w:r>
    </w:p>
    <w:p w14:paraId="465B791D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avePrediction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"all",</w:t>
      </w:r>
    </w:p>
    <w:p w14:paraId="3E4226D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ummaryFunction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multiClassSummary</w:t>
      </w:r>
      <w:proofErr w:type="spellEnd"/>
    </w:p>
    <w:p w14:paraId="0AD95775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4EFCEA50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LOOCV parameters</w:t>
      </w:r>
    </w:p>
    <w:p w14:paraId="57B5CB7D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trcontrol2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rainContro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method="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loocv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744C5EBC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classProb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TRUE,</w:t>
      </w:r>
    </w:p>
    <w:p w14:paraId="30DB5AD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search="grid",</w:t>
      </w:r>
    </w:p>
    <w:p w14:paraId="6A37DBF7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avePredictions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"all",</w:t>
      </w:r>
    </w:p>
    <w:p w14:paraId="7BFE7CF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ummaryFunction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multiClassSummary</w:t>
      </w:r>
      <w:proofErr w:type="spellEnd"/>
    </w:p>
    <w:p w14:paraId="37EA2BA3" w14:textId="32E48FE4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2D98E6CE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#Tuning range</w:t>
      </w:r>
    </w:p>
    <w:p w14:paraId="5DDB3777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print(sqrt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training))) #33</w:t>
      </w:r>
    </w:p>
    <w:p w14:paraId="3DEBA6C6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unegri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expand.gri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.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c(10,20,30,33,40,50,60,70,80,90,100)) </w:t>
      </w:r>
    </w:p>
    <w:p w14:paraId="1469CBE7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39C02BD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#Tuning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repeated cv VP7 model</w:t>
      </w:r>
    </w:p>
    <w:p w14:paraId="1C5DD50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1111)</w:t>
      </w:r>
    </w:p>
    <w:p w14:paraId="56C2612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peatcv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train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group_n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~ ., </w:t>
      </w:r>
    </w:p>
    <w:p w14:paraId="7A161FC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   data = training,</w:t>
      </w:r>
    </w:p>
    <w:p w14:paraId="3DCE3D35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rContro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trcontrol1,</w:t>
      </w:r>
    </w:p>
    <w:p w14:paraId="2C0EF65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   method = "rf",</w:t>
      </w:r>
    </w:p>
    <w:p w14:paraId="550D4A83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metric = "Accuracy",</w:t>
      </w:r>
    </w:p>
    <w:p w14:paraId="79F0546F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uneGri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unegri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)</w:t>
      </w:r>
    </w:p>
    <w:p w14:paraId="13E4262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32987B83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repeatcv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p w14:paraId="1EC72629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</w:p>
    <w:p w14:paraId="590FB701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#Tuning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mtry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loocv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VP7 model</w:t>
      </w:r>
    </w:p>
    <w:p w14:paraId="4AEC7F79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1111)</w:t>
      </w:r>
    </w:p>
    <w:p w14:paraId="6DE32430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5309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loocv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&lt;- train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group_name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~ ., </w:t>
      </w:r>
    </w:p>
    <w:p w14:paraId="3DF0407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   data = training,</w:t>
      </w:r>
    </w:p>
    <w:p w14:paraId="44E61F53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rControl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trcontrol2,</w:t>
      </w:r>
    </w:p>
    <w:p w14:paraId="4B4C83ED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   method = "rf",</w:t>
      </w:r>
    </w:p>
    <w:p w14:paraId="516DED98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   metric = "Accuracy",</w:t>
      </w:r>
    </w:p>
    <w:p w14:paraId="0140B98A" w14:textId="77777777" w:rsidR="00E45309" w:rsidRPr="00E45309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uneGri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tunegrid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)</w:t>
      </w:r>
    </w:p>
    <w:p w14:paraId="6E919ADC" w14:textId="2B1A8407" w:rsidR="00EB79F5" w:rsidRPr="00343AD8" w:rsidRDefault="00E45309" w:rsidP="00E45309">
      <w:pPr>
        <w:rPr>
          <w:rFonts w:ascii="Times New Roman" w:hAnsi="Times New Roman" w:cs="Times New Roman"/>
          <w:sz w:val="24"/>
          <w:szCs w:val="24"/>
        </w:rPr>
      </w:pPr>
      <w:r w:rsidRPr="00E45309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E45309">
        <w:rPr>
          <w:rFonts w:ascii="Times New Roman" w:hAnsi="Times New Roman" w:cs="Times New Roman"/>
          <w:sz w:val="24"/>
          <w:szCs w:val="24"/>
        </w:rPr>
        <w:t>loocv</w:t>
      </w:r>
      <w:proofErr w:type="spellEnd"/>
      <w:r w:rsidRPr="00E45309">
        <w:rPr>
          <w:rFonts w:ascii="Times New Roman" w:hAnsi="Times New Roman" w:cs="Times New Roman"/>
          <w:sz w:val="24"/>
          <w:szCs w:val="24"/>
        </w:rPr>
        <w:t>)</w:t>
      </w:r>
    </w:p>
    <w:sectPr w:rsidR="00EB79F5" w:rsidRPr="00343AD8" w:rsidSect="006E6468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EE7"/>
    <w:rsid w:val="002A0636"/>
    <w:rsid w:val="00343AD8"/>
    <w:rsid w:val="00644E3F"/>
    <w:rsid w:val="006E6468"/>
    <w:rsid w:val="008052AC"/>
    <w:rsid w:val="0084763C"/>
    <w:rsid w:val="00866EE7"/>
    <w:rsid w:val="00A50491"/>
    <w:rsid w:val="00A76B8C"/>
    <w:rsid w:val="00C37241"/>
    <w:rsid w:val="00D977E8"/>
    <w:rsid w:val="00E45309"/>
    <w:rsid w:val="00EB79F5"/>
    <w:rsid w:val="00E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813E"/>
  <w15:chartTrackingRefBased/>
  <w15:docId w15:val="{D9ED1DF4-FC11-4BC4-B5C9-98AF0DDA2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8CDD6-91CB-46CA-A7F3-35D649269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 T</dc:creator>
  <cp:keywords/>
  <dc:description/>
  <cp:lastModifiedBy>Hoc T</cp:lastModifiedBy>
  <cp:revision>13</cp:revision>
  <dcterms:created xsi:type="dcterms:W3CDTF">2023-05-12T02:41:00Z</dcterms:created>
  <dcterms:modified xsi:type="dcterms:W3CDTF">2023-05-14T23:22:00Z</dcterms:modified>
</cp:coreProperties>
</file>